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654" w:rsidRPr="00314E1E" w:rsidRDefault="00141A17" w:rsidP="00D21654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</w:t>
      </w:r>
      <w:r w:rsidR="00B50F5D" w:rsidRPr="00314E1E">
        <w:rPr>
          <w:rFonts w:ascii="Arial" w:hAnsi="Arial" w:cs="Arial"/>
          <w:b/>
          <w:lang w:val="en-GB"/>
        </w:rPr>
        <w:t xml:space="preserve"> </w:t>
      </w:r>
      <w:r w:rsidR="00D21654" w:rsidRPr="00314E1E">
        <w:rPr>
          <w:rFonts w:ascii="Arial" w:hAnsi="Arial" w:cs="Arial"/>
          <w:b/>
          <w:lang w:val="en-GB"/>
        </w:rPr>
        <w:t>file 1</w:t>
      </w:r>
    </w:p>
    <w:p w:rsidR="00D21654" w:rsidRPr="00314E1E" w:rsidRDefault="00D21654" w:rsidP="00D21654">
      <w:pPr>
        <w:rPr>
          <w:rFonts w:ascii="Arial" w:hAnsi="Arial" w:cs="Arial"/>
          <w:b/>
          <w:lang w:val="en-GB"/>
        </w:rPr>
      </w:pPr>
      <w:r w:rsidRPr="00314E1E">
        <w:rPr>
          <w:rFonts w:ascii="Arial" w:hAnsi="Arial" w:cs="Arial"/>
          <w:b/>
          <w:lang w:val="en-GB"/>
        </w:rPr>
        <w:t>Full consortium of the DEDIPAC Knowledge Hub</w:t>
      </w:r>
      <w:r w:rsidR="0042091E" w:rsidRPr="00314E1E">
        <w:rPr>
          <w:rFonts w:ascii="Arial" w:hAnsi="Arial" w:cs="Arial"/>
          <w:b/>
          <w:lang w:val="en-GB"/>
        </w:rPr>
        <w:t xml:space="preserve"> </w:t>
      </w:r>
      <w:r w:rsidR="00633D94" w:rsidRPr="00314E1E">
        <w:rPr>
          <w:rFonts w:ascii="Arial" w:hAnsi="Arial" w:cs="Arial"/>
          <w:b/>
          <w:lang w:val="en-GB"/>
        </w:rPr>
        <w:tab/>
      </w:r>
      <w:r w:rsidR="00633D94" w:rsidRPr="00314E1E">
        <w:rPr>
          <w:rFonts w:ascii="Arial" w:hAnsi="Arial" w:cs="Arial"/>
          <w:b/>
          <w:lang w:val="en-GB"/>
        </w:rPr>
        <w:tab/>
      </w:r>
      <w:r w:rsidR="00633D94" w:rsidRPr="00314E1E">
        <w:rPr>
          <w:rFonts w:ascii="Arial" w:hAnsi="Arial" w:cs="Arial"/>
          <w:b/>
          <w:lang w:val="en-GB"/>
        </w:rPr>
        <w:tab/>
      </w:r>
      <w:r w:rsidR="00633D94" w:rsidRPr="00314E1E">
        <w:rPr>
          <w:rFonts w:ascii="Arial" w:hAnsi="Arial" w:cs="Arial"/>
          <w:b/>
          <w:lang w:val="en-GB"/>
        </w:rPr>
        <w:tab/>
      </w:r>
      <w:r w:rsidR="00633D94" w:rsidRPr="00314E1E">
        <w:rPr>
          <w:rFonts w:ascii="Arial" w:hAnsi="Arial" w:cs="Arial"/>
          <w:b/>
          <w:lang w:val="en-GB"/>
        </w:rPr>
        <w:tab/>
        <w:t xml:space="preserve">     </w:t>
      </w:r>
      <w:r w:rsidR="0042091E" w:rsidRPr="00314E1E">
        <w:rPr>
          <w:rFonts w:ascii="Arial" w:hAnsi="Arial" w:cs="Arial"/>
          <w:lang w:val="en-GB"/>
        </w:rPr>
        <w:t>(on alphabetical order of country and surname)</w:t>
      </w:r>
    </w:p>
    <w:p w:rsidR="009A7C94" w:rsidRPr="00314E1E" w:rsidRDefault="009A7C94">
      <w:pPr>
        <w:rPr>
          <w:rFonts w:ascii="Arial" w:hAnsi="Arial" w:cs="Arial"/>
          <w:lang w:val="en-GB"/>
        </w:rPr>
      </w:pPr>
    </w:p>
    <w:tbl>
      <w:tblPr>
        <w:tblW w:w="910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902"/>
        <w:gridCol w:w="7200"/>
      </w:tblGrid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ustri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. Hofman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cal University Graz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Mayrhof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cal University Graz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Walln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cal University Graz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. Zatlouka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edical University Graz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Belgiu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. Card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hent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. Clary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rije Universiteit Brussel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. de Cock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hent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de Henauw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hent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. Debourdeaudhuij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hent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. Deforch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hent University/Vrije Universiteit Brussel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. Mae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hent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. Sio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hent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. van Dyck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hent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Finlan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. Korpel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Helsinki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. Mykkan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University of Eastern Finland, Department of Clinical Nutri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Virtan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ational Institute for Health and Welfar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Franc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. Allai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'Institut National de la Recherche Agronomique (INRA)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S. Blanc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stitut Pluridisciplinaire Hubert Curi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Blanchemanch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groParisTech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. Boir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'Institut National de la Recherche Agronomique (INRA)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. Darg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ntre de Recherche en Nutrition Humaine Rhône-Alp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. Ev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'Institut National de la Recherche Agronomique (INRA)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Fear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stitut National de la Santé et de la Recherche Médicale (INSERM)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Gaudich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groParisTech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Guille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'Institut National de la Recherche Agronomique (INRA)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Issanchou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'Institut National de la Recherche Agronomique (INRA)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. Langi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ntre de Recherche en Nutrition Humaine Rhône-Alp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Lavill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ntre de Recherche en Nutrition Humaine Rhône-Alp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. Lefa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ntre de Recherche en Nutrition Humaine Rhône-Alp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-A. Nazar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ntre Européen Nutrition Santé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-M. Opper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Pierre et Marie Curie-Pari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. Requillar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Toulouse School of Economics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Saussed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ntre de Recherche en Nutrition Humaine Rhône-Alp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Sim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ntre de Recherche en Nutrition Humaine Rhône-Alp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. Sliman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International Agency for Research on Cancer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Sulmo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'Institut National de la Recherche Agronomique (INRA)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Vuillemi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é de Lorraine, APEMAC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Web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ntre de Recherche en Nutrition Humaine Rhône-Alp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  <w:p w:rsid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bookmarkStart w:id="0" w:name="_GoBack"/>
            <w:bookmarkEnd w:id="0"/>
            <w:r w:rsidRPr="00804D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>German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W. Ahren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 Institute for Prevention Research and Epidemiology -BIPS, Brem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. Boeing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German Institute of Human Nutrition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. Bran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 Institute for Prevention Research and Epidemiology -BIPS, Brem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. Brey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Konstanz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Brosig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-Institute of Agricultural Development in Central and Eastern Europ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V. Brusch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-Institute of Agricultural Development in Central and Eastern Europ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Bub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Max Rubner-Institut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Buck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 Institute for Prevention Research and Epidemiology -BIPS, Brem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Burggraf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-Institute of Agricultural Development in Central and Eastern Europ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. Dolgopolov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-Institute of Agricultural Development in Central and Eastern Europ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. Ebner-Priem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stitüt für Sport und Sportwissenschaft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. Ensenau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udwig-Maximilians-Universität Münch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Flechtner-Mor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Ulm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. Freiberg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iedrich-Alexander-Universität Erlangen-Nürnberg (FAU)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. Haun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Else Kroener-Fresenius-Center for Nutritional Medicin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Hebestrei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 Institute for Prevention Research and Epidemiology -BIPS, Brem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. Heu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Max Rubner-Institut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. Hipp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stitüt für Sport und Sportwissenschaft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. Hirschfeld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egensburg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. Hoffma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Max Rubner-Institut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Hoffman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hristian-Albrechts-Universität Kiel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. Hoffman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Max Rubner-Institut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Humme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stitute of Diabetes Research, Helmholtz Zentrum Münch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. Kahler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uttgart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. Kubiak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ohannes Gutenberg University Mainz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Linseis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elmholtz Zentrum Münch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W. Meyerhof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German Institute of Human Nutrition Potsdam-Rehbrueck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. Michel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Freiburg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. Much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Ulm University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Mueller-Albinsk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-Institute of Agricultural Development in Central and Eastern Europ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. Nöthling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Bon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Pflüg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 Institute for Prevention Research and Epidemiology -BIPS, Brem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. Pigeo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 Institute for Prevention Research and Epidemiology -BIPS, Brem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. Pisch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x-Delbrück Center Berli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Ploeg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assel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O. Pollato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Ulm University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. Renn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Konstanz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. Roh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echnische Universität Dresd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W. Schlich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tuttgart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H. Schulz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elmholtz Zentrum Münch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Schulz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German Institute of Human Nutrition Potsdam-Rehbrueck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. Schupp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Konstanz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. Schwarz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aarland University Saarbrück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Sonnentag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Mannheim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Sprang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harité-Universitätsmedizin Berli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Steinack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Ulm University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. Thuman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 Institute for Prevention Research and Epidemiology -BIPS, Brem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. van Laerhov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echnical University Darmstadt, Embedded Systems Lab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. Volker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riedrich-Alexander-Universität Erlangen-Nürnberg (FAU)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. von Krie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udwig-Maximilians-Universität Münch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P. Warschburger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Potsdam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Wol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arlsruhe Institute of Technolog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Wolter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 Institute for Prevention Research and Epidemiology -BIPS, Brem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H. Zeeb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Leibniz Institute for Prevention Research and Epidemiology -BIPS, Brem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G. Ziegl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The Institute of Diabetes Research (IDF), Helmholtz Zentrum Münch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.C. Zyriax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Hospital Hamburg-Eppendorf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Irelan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J. Belt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blin City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Borha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College Dubli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W. Brad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College Cor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Burn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rk Instiution of Technolog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. Cars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. Chamber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College Cor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Cliffor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Coot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. Copping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ork Institution of Technolog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Coult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St Patricks College of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Donnel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Eustac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College Cor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. Fin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ational University of Ireland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Flyn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College Cor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Foley-Nola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uman Health &amp; Nutrition, safefood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Harringt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College Cor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Haye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rinity College Dubli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Issarte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blin City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h. Jakema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Kelleh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College Dubli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. Kenned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Kirb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College Cor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Lyon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MacDonnch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. McCaffre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blin City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. Murph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Waterford Institution of Technolog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Murri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College Dubli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. Murtagh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Mary Immaculate College of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Nels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. Ni Chroini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Mary Immaculate College of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Nugen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College Dubli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O’Gorma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O’Sulliva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.J. O'Gorma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blin City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. O'Malle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hildren's University Hospital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Parle-McDermot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blin City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. Perr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College Cor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Sag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College Cor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. Sohu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Staine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blin City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R.  Sweene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Dublin City University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. Tannehil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. Warringt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blin City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Wood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ublin City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Wood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Dublin City University and University of Limerick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Ital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. Berard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ata Ananalysis Support Centr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Bianch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arilla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M. Biasiott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stituto di Teoria e Tecniche dell'Informazione Giuridica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. Biolo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Triest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Bocci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Catholic University of the Sacred Heart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. Capranic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University of Rome Foro Italico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. G. Di Girolamo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Triest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. Donin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à di Roma La Sapienza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Fisch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Free University of Bozen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. Ghigo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Turin</w:t>
            </w:r>
          </w:p>
        </w:tc>
      </w:tr>
      <w:tr w:rsidR="00804D07" w:rsidRPr="00804D07" w:rsidTr="00804D07">
        <w:trPr>
          <w:trHeight w:val="28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G. Napolitano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lang w:eastAsia="nl-NL"/>
              </w:rPr>
              <w:t>University of Chieti-Pescara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. Iacoviello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asa di Cura Montevergin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Lanz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Verona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. Latorr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a Sapienza University, Rom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. Lazzer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Sienna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Lenz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a Sapienza University, Rom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. Lucin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Mila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Mazzocch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Bologna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Migliaccio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Foro Italico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A. Minetto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Turi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. Moro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Università Cattolica del Sacro Cuore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Palm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Palermo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. Pigozz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University of Rome Foro Italico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. Porro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aboratorio di Ricerca Social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. Portincas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Bari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W. Ricciard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Catholic University of the Sacred Heart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Sab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Agricultural Research Council – Centre of Food and Nutri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. Turch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stituto di Teoria e Tecniche dell'Informazione Giuridica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Zanuso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Technogym Study and Research Centre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orwa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.F. Anders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Oslo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A. Anderss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orwegian School of Sport Scienc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. Ekelun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orwegian School of Sport Scienc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. Li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Oslo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. Ommunds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orwegian School of Sport Scienc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. Roo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ational Institute for Consumer Research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. Rugseth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orwegian School of Sport Scienc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. Terragn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Oslo and Akershus University College of Applied Scienc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Polan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Bajersk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Poznan University of Life Sciences</w:t>
            </w:r>
          </w:p>
        </w:tc>
      </w:tr>
      <w:tr w:rsidR="00804D07" w:rsidRPr="00804D07" w:rsidTr="00804D07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Bialek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Medical University of Silesia in Katowic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Bosiack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Eugeniusz Piasecki University School of Physical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Bronikowsk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Eugeniusz Piasecki University School of Physical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Bronikowsk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University School of Physical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. Horodysk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University of Social Sciences and Humaniti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Jeszk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Poznan University of Life Scienc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Z. Kasprzak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Eugeniusz Piasecki University School of Physical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. Laudansk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kademia Wychowania Fizycznego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Laurentowsk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Eugeniusz Piasecki University School of Physical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Luszczynsk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University of Social Sciences and Humaniti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Maciaszek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Eugeniusz Piasecki University School of Physical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Majchrzak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Pittsburgh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. Pilaczynsk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Eugeniusz Piasecki University School of Physical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. Plut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Eugeniusz Piasecki University School of Physical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R. Stemplewsk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Eugeniusz Piasecki University School of Physical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Straczkowsk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olish Academy of Scienc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Suwalsk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Poznan University of Medical Sciences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. Szeklick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Eugeniusz Piasecki University School of Physical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Tomczak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kademia Wychowania Fizycznego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Wilski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Eugeniusz Piasecki University School of Physical Educatio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Wozniewicz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Poznan University of Life Scienc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Spai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. Castano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IBERDEM</w:t>
            </w:r>
          </w:p>
        </w:tc>
      </w:tr>
      <w:tr w:rsidR="00804D07" w:rsidRPr="00804D07" w:rsidTr="00804D07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. Estruch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ntro de Investigación Biomédico en Red (CIBEROBN)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A.F. Formoso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entro de Investigación Biomédico en Red (CIBEROBN)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. Lurb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University of Valencia and Centro de Investigación Biomédico en Red (CIBEROBN)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L. Peñalvo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Centro Nacional de Investigaciones Cardiovascular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Soto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Centro Nacional de Investigaciones Cardiovascular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Vioqu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dad Miguel Hernández de Elch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he Netherland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Bausch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etherlands Organisation for Applied Scientific Research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Brug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EMGO+ Institute for Health and Care Research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. Dagneli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astricht University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de Jong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Hanze University of Applied Sciences, Groning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. de Ve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Wageningen University and Research Centr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Geel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Wageningen University and Research Centr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. Hendriks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Netherlands Organisation for Applied Scientific Research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S.M. Hobbel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Hanze University of Applied Sciences, Groning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.A. Jag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Hanze University of Applied Sciences, Groning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S. Kremer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aastricht University</w:t>
            </w:r>
          </w:p>
        </w:tc>
      </w:tr>
      <w:tr w:rsidR="00804D07" w:rsidRPr="00804D07" w:rsidTr="00804D07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W. Kroez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EMGO+ Institute for Health and Care Research </w:t>
            </w:r>
          </w:p>
        </w:tc>
      </w:tr>
      <w:tr w:rsidR="00804D07" w:rsidRPr="00804D07" w:rsidTr="00804D07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Lakervel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EMGO+ Institute for Health and Care Research </w:t>
            </w:r>
          </w:p>
        </w:tc>
      </w:tr>
      <w:tr w:rsidR="00804D07" w:rsidRPr="00804D07" w:rsidTr="00804D07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Loye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EMGO+ Institute for Health and Care Research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Nicolaou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Academic Medical Center/University of Amsterdam</w:t>
            </w:r>
          </w:p>
        </w:tc>
      </w:tr>
      <w:tr w:rsidR="00804D07" w:rsidRPr="00804D07" w:rsidTr="00804D07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. Nijpel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EMGO+ Institute for Health and Care Research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Render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Windesheim University of Applied Scienc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Ronteltap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Wageningen University and Research Centr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Roodenburg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HAS University of Applied Sciences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Schui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Centre for Nutrition, Prevention and Health Servic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. Snoek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Wageningen University and Research Centr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. Steenhui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EMGO+ Institute for Health and Care Research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. Stronk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Academic Medical Center/University of Amsterdam</w:t>
            </w:r>
          </w:p>
        </w:tc>
      </w:tr>
      <w:tr w:rsidR="00804D07" w:rsidRPr="00804D07" w:rsidTr="00804D07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van den Berg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Centre for Nutrition, Prevention and Health Services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H. van der Ploeg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EMGO+ Institute for Health and Care Research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van der Schan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Hanze University of Applied Sciences, Groning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. van 't Ve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Wageningen University and Research Centr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K. Zimmerman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Wageningen University and Research Centr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United Kingdo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J. Alla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Aberde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E. Bark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University of Sheffield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. Bissel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University of Sheffield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Bleakle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Ulster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. Bresli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Ulster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S. Chasti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Glasgow Caledonian University School of Health and Life Scienc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. D. McGrath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Ulster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. Dal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Glasgow Caledonian University School of Health and Life Scienc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. W. Davis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Ulster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. de Roo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Aberde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F. Dougla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Aberde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. Fingla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stitute of Food Research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. Goyder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University of Sheffield 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L. Harve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Institute of Food Research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Holdsworth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Sheffield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Ludbrook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Aberde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C. M. McClea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Ulster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. McNeil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Aberdeen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. McNeill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Ulster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. Monsivai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Cambridg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M. H. Murphy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University of Ulster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. Skelto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Glasgow Caledonian University School of Health and Life Scienc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B. Stansfiel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Glasgow Caledonian University School of Health and Life Scienc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. Tulle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Glasgow Caledonian University School of Health and Life Science</w:t>
            </w:r>
          </w:p>
        </w:tc>
      </w:tr>
      <w:tr w:rsidR="00804D07" w:rsidRPr="00804D07" w:rsidTr="00804D07">
        <w:trPr>
          <w:trHeight w:val="2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.A. William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D07" w:rsidRPr="00804D07" w:rsidRDefault="00804D07" w:rsidP="00804D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804D07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University of Sheffield </w:t>
            </w:r>
          </w:p>
        </w:tc>
      </w:tr>
    </w:tbl>
    <w:p w:rsidR="0042091E" w:rsidRPr="00314E1E" w:rsidRDefault="0042091E">
      <w:pPr>
        <w:rPr>
          <w:rFonts w:ascii="Arial" w:hAnsi="Arial" w:cs="Arial"/>
          <w:lang w:val="en-GB"/>
        </w:rPr>
      </w:pPr>
    </w:p>
    <w:p w:rsidR="00C75233" w:rsidRPr="00314E1E" w:rsidRDefault="00C75233">
      <w:pPr>
        <w:rPr>
          <w:rFonts w:ascii="Arial" w:hAnsi="Arial" w:cs="Arial"/>
          <w:lang w:val="en-GB"/>
        </w:rPr>
      </w:pPr>
    </w:p>
    <w:sectPr w:rsidR="00C75233" w:rsidRPr="00314E1E" w:rsidSect="009A7C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defaultTabStop w:val="708"/>
  <w:hyphenationZone w:val="425"/>
  <w:characterSpacingControl w:val="doNotCompress"/>
  <w:compat/>
  <w:rsids>
    <w:rsidRoot w:val="009A7C94"/>
    <w:rsid w:val="000A7002"/>
    <w:rsid w:val="00141A17"/>
    <w:rsid w:val="001434C6"/>
    <w:rsid w:val="00314E1E"/>
    <w:rsid w:val="00374246"/>
    <w:rsid w:val="0042091E"/>
    <w:rsid w:val="00633D94"/>
    <w:rsid w:val="00804D07"/>
    <w:rsid w:val="009A7C94"/>
    <w:rsid w:val="00B1760B"/>
    <w:rsid w:val="00B40A1D"/>
    <w:rsid w:val="00B50F5D"/>
    <w:rsid w:val="00B727C6"/>
    <w:rsid w:val="00BB1437"/>
    <w:rsid w:val="00C75233"/>
    <w:rsid w:val="00D21654"/>
    <w:rsid w:val="00D5098F"/>
    <w:rsid w:val="00DC4385"/>
    <w:rsid w:val="00E73D78"/>
    <w:rsid w:val="00F05F81"/>
    <w:rsid w:val="00F92A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4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4C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0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9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9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98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1434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434C6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5098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5098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5098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5098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5098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53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45</Words>
  <Characters>11088</Characters>
  <Application>Microsoft Office Word</Application>
  <DocSecurity>0</DocSecurity>
  <Lines>92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3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erveld, Jeroen</dc:creator>
  <cp:lastModifiedBy>ltachado</cp:lastModifiedBy>
  <cp:revision>4</cp:revision>
  <dcterms:created xsi:type="dcterms:W3CDTF">2014-03-07T10:15:00Z</dcterms:created>
  <dcterms:modified xsi:type="dcterms:W3CDTF">2014-11-12T16:29:00Z</dcterms:modified>
</cp:coreProperties>
</file>